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143140" w:rsidP="00143140">
      <w:pPr>
        <w:rPr>
          <w:sz w:val="28"/>
          <w:szCs w:val="28"/>
        </w:rPr>
      </w:pPr>
    </w:p>
    <w:p w:rsidR="00C76842" w:rsidRDefault="00143140" w:rsidP="00C76842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2ABD72F7" wp14:editId="40F0337D">
            <wp:extent cx="5486400" cy="3597843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97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C1896">
        <w:rPr>
          <w:sz w:val="28"/>
          <w:szCs w:val="28"/>
        </w:rPr>
        <w:t xml:space="preserve"> </w:t>
      </w:r>
    </w:p>
    <w:p w:rsidR="00143140" w:rsidRPr="00C76842" w:rsidRDefault="007C1896" w:rsidP="00C76842">
      <w:r>
        <w:rPr>
          <w:sz w:val="28"/>
          <w:szCs w:val="28"/>
        </w:rPr>
        <w:t>Distribution of inverse</w:t>
      </w:r>
      <w:r w:rsidR="00143140">
        <w:rPr>
          <w:sz w:val="28"/>
          <w:szCs w:val="28"/>
        </w:rPr>
        <w:t xml:space="preserve"> pairs in a chromosomal section of length 1Mb</w:t>
      </w:r>
      <w:r>
        <w:rPr>
          <w:sz w:val="28"/>
          <w:szCs w:val="28"/>
        </w:rPr>
        <w:t xml:space="preserve">p drawn from </w:t>
      </w:r>
      <w:proofErr w:type="spellStart"/>
      <w:proofErr w:type="gramStart"/>
      <w:r>
        <w:rPr>
          <w:sz w:val="28"/>
          <w:szCs w:val="28"/>
        </w:rPr>
        <w:t>chr</w:t>
      </w:r>
      <w:proofErr w:type="spellEnd"/>
      <w:proofErr w:type="gramEnd"/>
      <w:r>
        <w:rPr>
          <w:sz w:val="28"/>
          <w:szCs w:val="28"/>
        </w:rPr>
        <w:t xml:space="preserve"> 1.   </w:t>
      </w:r>
      <w:proofErr w:type="gramStart"/>
      <w:r>
        <w:rPr>
          <w:sz w:val="28"/>
          <w:szCs w:val="28"/>
        </w:rPr>
        <w:t>Range of X</w:t>
      </w:r>
      <w:r w:rsidR="00143140">
        <w:rPr>
          <w:sz w:val="28"/>
          <w:szCs w:val="28"/>
        </w:rPr>
        <w:t>&lt;0.3.</w:t>
      </w:r>
      <w:proofErr w:type="gramEnd"/>
      <w:r w:rsidR="00143140">
        <w:rPr>
          <w:sz w:val="28"/>
          <w:szCs w:val="28"/>
        </w:rPr>
        <w:t xml:space="preserve"> Smoother distributions are obtained when k-</w:t>
      </w:r>
      <w:proofErr w:type="spellStart"/>
      <w:r w:rsidR="00143140">
        <w:rPr>
          <w:sz w:val="28"/>
          <w:szCs w:val="28"/>
        </w:rPr>
        <w:t>mers</w:t>
      </w:r>
      <w:proofErr w:type="spellEnd"/>
      <w:r w:rsidR="00143140">
        <w:rPr>
          <w:sz w:val="28"/>
          <w:szCs w:val="28"/>
        </w:rPr>
        <w:t xml:space="preserve"> containing CG dimers are excluded (not shown).</w:t>
      </w:r>
    </w:p>
    <w:p w:rsidR="00143140" w:rsidRDefault="00143140"/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4427B1"/>
    <w:rsid w:val="004569BE"/>
    <w:rsid w:val="00605CEA"/>
    <w:rsid w:val="006C0360"/>
    <w:rsid w:val="0072375B"/>
    <w:rsid w:val="007C1896"/>
    <w:rsid w:val="007F0D48"/>
    <w:rsid w:val="008B6904"/>
    <w:rsid w:val="00981452"/>
    <w:rsid w:val="00A13BDB"/>
    <w:rsid w:val="00AA1522"/>
    <w:rsid w:val="00C76842"/>
    <w:rsid w:val="00CB03FC"/>
    <w:rsid w:val="00CE6FBA"/>
    <w:rsid w:val="00E957B7"/>
    <w:rsid w:val="00EB5573"/>
    <w:rsid w:val="00EB66AF"/>
    <w:rsid w:val="00F42D4E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22:00Z</dcterms:created>
  <dcterms:modified xsi:type="dcterms:W3CDTF">2016-03-13T14:23:00Z</dcterms:modified>
</cp:coreProperties>
</file>